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 Detailed information for the genetic variants associated with AAM.</w:t>
      </w:r>
    </w:p>
    <w:tbl>
      <w:tblPr>
        <w:tblStyle w:val="4"/>
        <w:tblW w:w="102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275"/>
        <w:gridCol w:w="993"/>
        <w:gridCol w:w="1134"/>
        <w:gridCol w:w="992"/>
        <w:gridCol w:w="1701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fect allel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 allel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v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-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014432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1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0.5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04837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5.1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0798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9.9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08400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6.1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09383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9.2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10227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1.8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17155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46.8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17674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5.6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20036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9.8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21487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6.6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22917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0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6.1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25986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0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4.2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29158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8.9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31794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6.6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32158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2.0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4828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5.4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5168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E-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36.6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6591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0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8.4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69384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7.8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173516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9.9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1797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0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0.8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1849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4.4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303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0.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3445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3.9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6170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2.5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6848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0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1.2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6877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5.1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8369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7.3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29474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1.6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31156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6.5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37336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5.2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37432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0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3.4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38703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4.4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43698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0.9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4666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0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2.3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47357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0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3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48400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8.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186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3.2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337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1.9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6947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1.6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7473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7.7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7582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5.9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770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6.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69336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9.3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1034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5.8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1197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4.4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400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8.1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642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9.8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7599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E-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81.8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8539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2.4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79446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0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7.7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80129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0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1.8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852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1.4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888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4.3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8955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3.0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135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4.4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5558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0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5.1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5650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0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5.3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6357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0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1.7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9396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E-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9.4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9997604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6.604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C421E"/>
    <w:rsid w:val="002B65F9"/>
    <w:rsid w:val="003C421E"/>
    <w:rsid w:val="004545A2"/>
    <w:rsid w:val="00AF5DCA"/>
    <w:rsid w:val="00C1422B"/>
    <w:rsid w:val="00D110C6"/>
    <w:rsid w:val="1CBD25FA"/>
    <w:rsid w:val="1D1C4F8A"/>
    <w:rsid w:val="6613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68</Words>
  <Characters>11222</Characters>
  <Lines>93</Lines>
  <Paragraphs>26</Paragraphs>
  <TotalTime>2</TotalTime>
  <ScaleCrop>false</ScaleCrop>
  <LinksUpToDate>false</LinksUpToDate>
  <CharactersWithSpaces>13164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6:25:00Z</dcterms:created>
  <dc:creator>郭 娜</dc:creator>
  <cp:lastModifiedBy>二诺诺</cp:lastModifiedBy>
  <dcterms:modified xsi:type="dcterms:W3CDTF">2023-10-20T03:19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ADC726FF262F49509FEC8499E2996413_12</vt:lpwstr>
  </property>
</Properties>
</file>